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A23" w:rsidRDefault="00124A23">
      <w:pPr>
        <w:rPr>
          <w:b/>
        </w:rPr>
      </w:pPr>
      <w:r>
        <w:rPr>
          <w:b/>
        </w:rPr>
        <w:t xml:space="preserve">Results from </w:t>
      </w:r>
      <w:r w:rsidR="00ED3FA5">
        <w:rPr>
          <w:b/>
        </w:rPr>
        <w:t xml:space="preserve">Pairwise Comparisons using Bonferroni </w:t>
      </w:r>
      <w:r w:rsidR="000D222D">
        <w:rPr>
          <w:b/>
        </w:rPr>
        <w:t>adjustments</w:t>
      </w:r>
    </w:p>
    <w:p w:rsidR="00ED3FA5" w:rsidRDefault="00ED3FA5">
      <w:pPr>
        <w:rPr>
          <w:b/>
        </w:rPr>
      </w:pPr>
    </w:p>
    <w:p w:rsidR="00813D67" w:rsidRPr="00ED3FA5" w:rsidRDefault="00124A23" w:rsidP="00ED3FA5">
      <w:pPr>
        <w:rPr>
          <w:b/>
        </w:rPr>
      </w:pPr>
      <w:r>
        <w:rPr>
          <w:b/>
        </w:rPr>
        <w:t>Table 1</w:t>
      </w:r>
      <w:r w:rsidR="00ED3FA5">
        <w:rPr>
          <w:b/>
        </w:rPr>
        <w:t>A</w:t>
      </w:r>
      <w:r>
        <w:rPr>
          <w:b/>
        </w:rPr>
        <w:t xml:space="preserve">: </w:t>
      </w:r>
      <w:r w:rsidR="00813D67" w:rsidRPr="00813D67">
        <w:rPr>
          <w:b/>
        </w:rPr>
        <w:t>Pairwise Comparisons for Illness Rates by Insurance Scheme</w:t>
      </w:r>
    </w:p>
    <w:tbl>
      <w:tblPr>
        <w:tblW w:w="8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0"/>
        <w:gridCol w:w="1052"/>
        <w:gridCol w:w="1134"/>
        <w:gridCol w:w="1496"/>
        <w:gridCol w:w="1496"/>
      </w:tblGrid>
      <w:tr w:rsidR="00813D67" w:rsidRPr="00813D67" w:rsidTr="009034B5">
        <w:trPr>
          <w:cantSplit/>
        </w:trPr>
        <w:tc>
          <w:tcPr>
            <w:tcW w:w="8137" w:type="dxa"/>
            <w:gridSpan w:val="5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052" w:type="dxa"/>
            <w:vMerge w:val="restart"/>
            <w:shd w:val="clear" w:color="auto" w:fill="FFFFFF"/>
          </w:tcPr>
          <w:p w:rsidR="00813D67" w:rsidRPr="00813D67" w:rsidRDefault="005349C6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lness rate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92" w:type="dxa"/>
            <w:gridSpan w:val="2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052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13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052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3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052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13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</w:tr>
      <w:tr w:rsidR="00813D67" w:rsidRPr="00813D67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2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13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496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</w:tbl>
    <w:p w:rsidR="00813D67" w:rsidRPr="00813D67" w:rsidRDefault="00813D67" w:rsidP="00813D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D3FA5" w:rsidRDefault="00ED3FA5" w:rsidP="00ED3FA5">
      <w:pPr>
        <w:rPr>
          <w:b/>
        </w:rPr>
      </w:pPr>
    </w:p>
    <w:p w:rsidR="00813D67" w:rsidRPr="00ED3FA5" w:rsidRDefault="00ED3FA5" w:rsidP="00ED3FA5">
      <w:pPr>
        <w:rPr>
          <w:b/>
        </w:rPr>
      </w:pPr>
      <w:r>
        <w:rPr>
          <w:b/>
        </w:rPr>
        <w:t xml:space="preserve">Table 1B: </w:t>
      </w:r>
      <w:r w:rsidRPr="00813D67">
        <w:rPr>
          <w:b/>
        </w:rPr>
        <w:t>Pairwise Comparisons for Illness Rates by Insurance Scheme</w:t>
      </w:r>
    </w:p>
    <w:tbl>
      <w:tblPr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9"/>
        <w:gridCol w:w="3009"/>
        <w:gridCol w:w="1605"/>
        <w:gridCol w:w="1153"/>
        <w:gridCol w:w="1069"/>
        <w:gridCol w:w="1605"/>
        <w:gridCol w:w="1605"/>
        <w:gridCol w:w="1605"/>
      </w:tblGrid>
      <w:tr w:rsidR="00813D67" w:rsidRPr="00813D67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Insurance Type</w:t>
            </w:r>
          </w:p>
        </w:tc>
        <w:tc>
          <w:tcPr>
            <w:tcW w:w="3008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604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53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vMerge w:val="restart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Bonferroni Sig.</w:t>
            </w:r>
          </w:p>
        </w:tc>
        <w:tc>
          <w:tcPr>
            <w:tcW w:w="3208" w:type="dxa"/>
            <w:gridSpan w:val="2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Difference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</w:tr>
      <w:tr w:rsidR="00813D67" w:rsidRPr="00813D67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  <w:r w:rsidRPr="00813D6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69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604" w:type="dxa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</w:tr>
      <w:tr w:rsidR="00813D67" w:rsidRPr="00813D67" w:rsidTr="009034B5">
        <w:trPr>
          <w:cantSplit/>
        </w:trPr>
        <w:tc>
          <w:tcPr>
            <w:tcW w:w="14654" w:type="dxa"/>
            <w:gridSpan w:val="8"/>
            <w:shd w:val="clear" w:color="auto" w:fill="FFFFFF"/>
            <w:vAlign w:val="center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Pairwise comparisons of estimated marginal means based on the original scale of dependent variable Ill, in last two weeks?</w:t>
            </w:r>
          </w:p>
        </w:tc>
      </w:tr>
      <w:tr w:rsidR="00813D67" w:rsidRPr="00813D67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813D67" w:rsidRPr="00813D67" w:rsidRDefault="00813D67" w:rsidP="00813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3D67">
              <w:rPr>
                <w:rFonts w:ascii="Arial" w:hAnsi="Arial" w:cs="Arial"/>
                <w:color w:val="000000"/>
                <w:sz w:val="18"/>
                <w:szCs w:val="18"/>
              </w:rPr>
              <w:t>a. The mean difference is significant at the .05 level.</w:t>
            </w:r>
          </w:p>
        </w:tc>
      </w:tr>
    </w:tbl>
    <w:p w:rsidR="00813D67" w:rsidRPr="00813D67" w:rsidRDefault="00813D67" w:rsidP="00813D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13D67" w:rsidRDefault="00813D67"/>
    <w:p w:rsidR="000D222D" w:rsidRDefault="000D222D"/>
    <w:p w:rsidR="007F5F75" w:rsidRPr="000D222D" w:rsidRDefault="00124A23" w:rsidP="000D222D">
      <w:pPr>
        <w:rPr>
          <w:b/>
        </w:rPr>
      </w:pPr>
      <w:r>
        <w:rPr>
          <w:b/>
        </w:rPr>
        <w:t>Table 2</w:t>
      </w:r>
      <w:r w:rsidR="00ED3FA5">
        <w:rPr>
          <w:b/>
        </w:rPr>
        <w:t>A</w:t>
      </w:r>
      <w:r>
        <w:rPr>
          <w:b/>
        </w:rPr>
        <w:t xml:space="preserve">: </w:t>
      </w:r>
      <w:r w:rsidR="007F5F75" w:rsidRPr="00813D67">
        <w:rPr>
          <w:b/>
        </w:rPr>
        <w:t xml:space="preserve">Pairwise Comparisons for </w:t>
      </w:r>
      <w:r w:rsidR="007F5F75">
        <w:rPr>
          <w:b/>
        </w:rPr>
        <w:t>Hospitalization</w:t>
      </w:r>
      <w:r w:rsidR="000D222D">
        <w:rPr>
          <w:b/>
        </w:rPr>
        <w:t xml:space="preserve"> Rates by Insurance Scheme</w:t>
      </w:r>
    </w:p>
    <w:tbl>
      <w:tblPr>
        <w:tblW w:w="8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0"/>
        <w:gridCol w:w="1052"/>
        <w:gridCol w:w="1134"/>
        <w:gridCol w:w="1496"/>
        <w:gridCol w:w="1496"/>
      </w:tblGrid>
      <w:tr w:rsidR="007F5F75" w:rsidRPr="007F5F75" w:rsidTr="009034B5">
        <w:trPr>
          <w:cantSplit/>
        </w:trPr>
        <w:tc>
          <w:tcPr>
            <w:tcW w:w="8137" w:type="dxa"/>
            <w:gridSpan w:val="5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vMerge w:val="restart"/>
            <w:shd w:val="clear" w:color="auto" w:fill="FFFFFF"/>
          </w:tcPr>
          <w:p w:rsidR="007F5F75" w:rsidRPr="007F5F75" w:rsidRDefault="005349C6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052" w:type="dxa"/>
            <w:vMerge w:val="restart"/>
            <w:shd w:val="clear" w:color="auto" w:fill="FFFFFF"/>
          </w:tcPr>
          <w:p w:rsidR="007F5F75" w:rsidRPr="007F5F75" w:rsidRDefault="005349C6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pitalization rate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92" w:type="dxa"/>
            <w:gridSpan w:val="2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052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3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052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13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052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13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7F5F75" w:rsidRPr="007F5F75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2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496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</w:tr>
    </w:tbl>
    <w:p w:rsidR="007F5F75" w:rsidRDefault="007F5F75" w:rsidP="007F5F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D222D" w:rsidRPr="007F5F75" w:rsidRDefault="000D222D" w:rsidP="007F5F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F5F75" w:rsidRPr="000D222D" w:rsidRDefault="000D222D" w:rsidP="000D222D">
      <w:pPr>
        <w:rPr>
          <w:b/>
        </w:rPr>
      </w:pPr>
      <w:r>
        <w:rPr>
          <w:b/>
        </w:rPr>
        <w:t xml:space="preserve">Table 2B: </w:t>
      </w:r>
      <w:r w:rsidRPr="00813D67">
        <w:rPr>
          <w:b/>
        </w:rPr>
        <w:t xml:space="preserve">Pairwise Comparisons for </w:t>
      </w:r>
      <w:r>
        <w:rPr>
          <w:b/>
        </w:rPr>
        <w:t>Hospitalization Rates by Insurance Scheme</w:t>
      </w:r>
    </w:p>
    <w:tbl>
      <w:tblPr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9"/>
        <w:gridCol w:w="3009"/>
        <w:gridCol w:w="1605"/>
        <w:gridCol w:w="1153"/>
        <w:gridCol w:w="1069"/>
        <w:gridCol w:w="1605"/>
        <w:gridCol w:w="1605"/>
        <w:gridCol w:w="1605"/>
      </w:tblGrid>
      <w:tr w:rsidR="007F5F75" w:rsidRPr="007F5F75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 w:val="restart"/>
            <w:shd w:val="clear" w:color="auto" w:fill="FFFFFF"/>
          </w:tcPr>
          <w:p w:rsidR="007F5F75" w:rsidRPr="007F5F75" w:rsidRDefault="005349C6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Insurance Type</w:t>
            </w:r>
          </w:p>
        </w:tc>
        <w:tc>
          <w:tcPr>
            <w:tcW w:w="3008" w:type="dxa"/>
            <w:vMerge w:val="restart"/>
            <w:shd w:val="clear" w:color="auto" w:fill="FFFFFF"/>
          </w:tcPr>
          <w:p w:rsidR="007F5F75" w:rsidRPr="007F5F75" w:rsidRDefault="005349C6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Insurance Type</w:t>
            </w:r>
          </w:p>
        </w:tc>
        <w:tc>
          <w:tcPr>
            <w:tcW w:w="1604" w:type="dxa"/>
            <w:vMerge w:val="restart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53" w:type="dxa"/>
            <w:vMerge w:val="restart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vMerge w:val="restart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Bonferroni Sig.</w:t>
            </w:r>
          </w:p>
        </w:tc>
        <w:tc>
          <w:tcPr>
            <w:tcW w:w="3208" w:type="dxa"/>
            <w:gridSpan w:val="2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Difference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  <w:r w:rsidRPr="007F5F7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  <w:r w:rsidRPr="007F5F7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  <w:r w:rsidRPr="007F5F7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  <w:r w:rsidRPr="007F5F7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</w:tr>
      <w:tr w:rsidR="007F5F75" w:rsidRPr="007F5F75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53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69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604" w:type="dxa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</w:tr>
      <w:tr w:rsidR="007F5F75" w:rsidRPr="007F5F75" w:rsidTr="009034B5">
        <w:trPr>
          <w:cantSplit/>
        </w:trPr>
        <w:tc>
          <w:tcPr>
            <w:tcW w:w="14654" w:type="dxa"/>
            <w:gridSpan w:val="8"/>
            <w:shd w:val="clear" w:color="auto" w:fill="FFFFFF"/>
            <w:vAlign w:val="center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Pairwise comparisons of estimated marginal means based on the original scale of dependent variable Hospitalized_1year</w:t>
            </w:r>
          </w:p>
        </w:tc>
      </w:tr>
      <w:tr w:rsidR="007F5F75" w:rsidRPr="007F5F75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7F5F75" w:rsidRPr="007F5F75" w:rsidRDefault="007F5F75" w:rsidP="007F5F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5F75">
              <w:rPr>
                <w:rFonts w:ascii="Arial" w:hAnsi="Arial" w:cs="Arial"/>
                <w:color w:val="000000"/>
                <w:sz w:val="18"/>
                <w:szCs w:val="18"/>
              </w:rPr>
              <w:t>a. The mean difference is significant at the .05 level.</w:t>
            </w:r>
          </w:p>
        </w:tc>
      </w:tr>
    </w:tbl>
    <w:p w:rsidR="007F5F75" w:rsidRPr="007F5F75" w:rsidRDefault="007F5F75" w:rsidP="007F5F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F5F75" w:rsidRDefault="007F5F75"/>
    <w:p w:rsidR="005349C6" w:rsidRDefault="005349C6" w:rsidP="005349C6">
      <w:pPr>
        <w:rPr>
          <w:b/>
        </w:rPr>
      </w:pPr>
    </w:p>
    <w:p w:rsidR="005349C6" w:rsidRPr="000D222D" w:rsidRDefault="00124A23" w:rsidP="000D222D">
      <w:pPr>
        <w:rPr>
          <w:b/>
        </w:rPr>
      </w:pPr>
      <w:r>
        <w:rPr>
          <w:b/>
        </w:rPr>
        <w:t>Table 3</w:t>
      </w:r>
      <w:r w:rsidR="000D222D">
        <w:rPr>
          <w:b/>
        </w:rPr>
        <w:t>A</w:t>
      </w:r>
      <w:r>
        <w:rPr>
          <w:b/>
        </w:rPr>
        <w:t xml:space="preserve">: </w:t>
      </w:r>
      <w:r w:rsidR="005349C6" w:rsidRPr="00813D67">
        <w:rPr>
          <w:b/>
        </w:rPr>
        <w:t xml:space="preserve">Pairwise Comparisons for </w:t>
      </w:r>
      <w:r w:rsidR="00E3738D">
        <w:rPr>
          <w:b/>
        </w:rPr>
        <w:t>U</w:t>
      </w:r>
      <w:r w:rsidR="005349C6">
        <w:rPr>
          <w:b/>
        </w:rPr>
        <w:t>tilization of Healthcare Provider</w:t>
      </w:r>
      <w:r w:rsidR="005349C6" w:rsidRPr="00813D67">
        <w:rPr>
          <w:b/>
        </w:rPr>
        <w:t xml:space="preserve"> </w:t>
      </w:r>
      <w:r w:rsidR="00E3738D">
        <w:rPr>
          <w:b/>
        </w:rPr>
        <w:t xml:space="preserve">for Out-patient Care </w:t>
      </w:r>
      <w:r w:rsidR="000D222D">
        <w:rPr>
          <w:b/>
        </w:rPr>
        <w:t>by Insurance Scheme</w:t>
      </w:r>
    </w:p>
    <w:tbl>
      <w:tblPr>
        <w:tblW w:w="8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0"/>
        <w:gridCol w:w="1052"/>
        <w:gridCol w:w="1134"/>
        <w:gridCol w:w="1496"/>
        <w:gridCol w:w="1496"/>
      </w:tblGrid>
      <w:tr w:rsidR="005349C6" w:rsidRPr="005349C6" w:rsidTr="009034B5">
        <w:trPr>
          <w:cantSplit/>
        </w:trPr>
        <w:tc>
          <w:tcPr>
            <w:tcW w:w="8137" w:type="dxa"/>
            <w:gridSpan w:val="5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052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Sector Utilization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92" w:type="dxa"/>
            <w:gridSpan w:val="2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052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13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052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13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052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13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49</w:t>
            </w:r>
          </w:p>
        </w:tc>
      </w:tr>
      <w:tr w:rsidR="005349C6" w:rsidRPr="005349C6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2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496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</w:tr>
    </w:tbl>
    <w:p w:rsidR="000D222D" w:rsidRPr="005349C6" w:rsidRDefault="000D222D" w:rsidP="005349C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349C6" w:rsidRPr="000D222D" w:rsidRDefault="000D222D" w:rsidP="000D222D">
      <w:pPr>
        <w:rPr>
          <w:b/>
        </w:rPr>
      </w:pPr>
      <w:r>
        <w:rPr>
          <w:b/>
        </w:rPr>
        <w:t xml:space="preserve">Table 3B: </w:t>
      </w:r>
      <w:r w:rsidRPr="00813D67">
        <w:rPr>
          <w:b/>
        </w:rPr>
        <w:t xml:space="preserve">Pairwise Comparisons for </w:t>
      </w:r>
      <w:r>
        <w:rPr>
          <w:b/>
        </w:rPr>
        <w:t>Utilization of Healthcare Provider</w:t>
      </w:r>
      <w:r w:rsidRPr="00813D67">
        <w:rPr>
          <w:b/>
        </w:rPr>
        <w:t xml:space="preserve"> </w:t>
      </w:r>
      <w:r>
        <w:rPr>
          <w:b/>
        </w:rPr>
        <w:t>for Out-patient Care by Insurance Scheme</w:t>
      </w:r>
    </w:p>
    <w:tbl>
      <w:tblPr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9"/>
        <w:gridCol w:w="3009"/>
        <w:gridCol w:w="1605"/>
        <w:gridCol w:w="1153"/>
        <w:gridCol w:w="1069"/>
        <w:gridCol w:w="1605"/>
        <w:gridCol w:w="1605"/>
        <w:gridCol w:w="1605"/>
      </w:tblGrid>
      <w:tr w:rsidR="005349C6" w:rsidRPr="005349C6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Insurance Type</w:t>
            </w:r>
          </w:p>
        </w:tc>
        <w:tc>
          <w:tcPr>
            <w:tcW w:w="3008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Insurance Type</w:t>
            </w:r>
          </w:p>
        </w:tc>
        <w:tc>
          <w:tcPr>
            <w:tcW w:w="1604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53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4" w:type="dxa"/>
            <w:vMerge w:val="restart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Bonferroni Sig.</w:t>
            </w:r>
          </w:p>
        </w:tc>
        <w:tc>
          <w:tcPr>
            <w:tcW w:w="3208" w:type="dxa"/>
            <w:gridSpan w:val="2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Difference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vMerge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48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 w:val="restart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</w:tr>
      <w:tr w:rsidR="005349C6" w:rsidRPr="005349C6" w:rsidTr="009034B5">
        <w:trPr>
          <w:cantSplit/>
        </w:trPr>
        <w:tc>
          <w:tcPr>
            <w:tcW w:w="3008" w:type="dxa"/>
            <w:vMerge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8" w:type="dxa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31</w:t>
            </w:r>
            <w:r w:rsidRPr="005349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69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48</w:t>
            </w:r>
          </w:p>
        </w:tc>
        <w:tc>
          <w:tcPr>
            <w:tcW w:w="1604" w:type="dxa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</w:tr>
      <w:tr w:rsidR="005349C6" w:rsidRPr="005349C6" w:rsidTr="009034B5">
        <w:trPr>
          <w:cantSplit/>
        </w:trPr>
        <w:tc>
          <w:tcPr>
            <w:tcW w:w="14654" w:type="dxa"/>
            <w:gridSpan w:val="8"/>
            <w:shd w:val="clear" w:color="auto" w:fill="FFFFFF"/>
            <w:vAlign w:val="center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Pairwise comparisons of estimated marginal means based on the original scale of dependent variable Provider1_Cat_New</w:t>
            </w:r>
          </w:p>
        </w:tc>
      </w:tr>
      <w:tr w:rsidR="005349C6" w:rsidRPr="005349C6" w:rsidTr="009034B5">
        <w:trPr>
          <w:cantSplit/>
        </w:trPr>
        <w:tc>
          <w:tcPr>
            <w:tcW w:w="14654" w:type="dxa"/>
            <w:gridSpan w:val="8"/>
            <w:shd w:val="clear" w:color="auto" w:fill="FFFFFF"/>
          </w:tcPr>
          <w:p w:rsidR="005349C6" w:rsidRPr="005349C6" w:rsidRDefault="005349C6" w:rsidP="0053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9C6">
              <w:rPr>
                <w:rFonts w:ascii="Arial" w:hAnsi="Arial" w:cs="Arial"/>
                <w:color w:val="000000"/>
                <w:sz w:val="18"/>
                <w:szCs w:val="18"/>
              </w:rPr>
              <w:t>a. The mean difference is significant at the .05 level.</w:t>
            </w:r>
          </w:p>
        </w:tc>
      </w:tr>
    </w:tbl>
    <w:p w:rsidR="005349C6" w:rsidRPr="005349C6" w:rsidRDefault="005349C6" w:rsidP="005349C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349C6" w:rsidRDefault="005349C6"/>
    <w:p w:rsidR="009034B5" w:rsidRDefault="009034B5">
      <w:pPr>
        <w:rPr>
          <w:b/>
        </w:rPr>
      </w:pPr>
      <w:r>
        <w:rPr>
          <w:b/>
        </w:rPr>
        <w:br w:type="page"/>
      </w:r>
    </w:p>
    <w:p w:rsidR="00E3738D" w:rsidRPr="009034B5" w:rsidRDefault="00124A23" w:rsidP="009034B5">
      <w:pPr>
        <w:rPr>
          <w:b/>
        </w:rPr>
      </w:pPr>
      <w:r>
        <w:rPr>
          <w:b/>
        </w:rPr>
        <w:lastRenderedPageBreak/>
        <w:t>Table 4</w:t>
      </w:r>
      <w:r w:rsidR="000D222D">
        <w:rPr>
          <w:b/>
        </w:rPr>
        <w:t>A</w:t>
      </w:r>
      <w:r>
        <w:rPr>
          <w:b/>
        </w:rPr>
        <w:t xml:space="preserve">: </w:t>
      </w:r>
      <w:r w:rsidR="00E3738D" w:rsidRPr="00813D67">
        <w:rPr>
          <w:b/>
        </w:rPr>
        <w:t xml:space="preserve">Pairwise Comparisons for </w:t>
      </w:r>
      <w:r w:rsidR="00E3738D">
        <w:rPr>
          <w:b/>
        </w:rPr>
        <w:t>Utilization of Healthcare Provider</w:t>
      </w:r>
      <w:r w:rsidR="00E3738D" w:rsidRPr="00813D67">
        <w:rPr>
          <w:b/>
        </w:rPr>
        <w:t xml:space="preserve"> </w:t>
      </w:r>
      <w:r w:rsidR="00E3738D">
        <w:rPr>
          <w:b/>
        </w:rPr>
        <w:t xml:space="preserve">for In-patient Care </w:t>
      </w:r>
      <w:r w:rsidR="00E3738D" w:rsidRPr="00813D67">
        <w:rPr>
          <w:b/>
        </w:rPr>
        <w:t>by Insurance Scheme</w:t>
      </w:r>
    </w:p>
    <w:tbl>
      <w:tblPr>
        <w:tblW w:w="8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0"/>
        <w:gridCol w:w="1068"/>
        <w:gridCol w:w="1134"/>
        <w:gridCol w:w="1497"/>
        <w:gridCol w:w="1497"/>
      </w:tblGrid>
      <w:tr w:rsidR="00E3738D" w:rsidRPr="00E3738D" w:rsidTr="009034B5">
        <w:trPr>
          <w:cantSplit/>
        </w:trPr>
        <w:tc>
          <w:tcPr>
            <w:tcW w:w="8153" w:type="dxa"/>
            <w:gridSpan w:val="5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vMerge w:val="restart"/>
            <w:shd w:val="clear" w:color="auto" w:fill="FFFFFF"/>
          </w:tcPr>
          <w:p w:rsidR="00E3738D" w:rsidRPr="00E3738D" w:rsidRDefault="004608F4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068" w:type="dxa"/>
            <w:vMerge w:val="restart"/>
            <w:shd w:val="clear" w:color="auto" w:fill="FFFFFF"/>
          </w:tcPr>
          <w:p w:rsidR="00E3738D" w:rsidRPr="00E3738D" w:rsidRDefault="001147EA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Sector Utilization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92" w:type="dxa"/>
            <w:gridSpan w:val="2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068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134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068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134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9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068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134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56</w:t>
            </w:r>
          </w:p>
        </w:tc>
      </w:tr>
      <w:tr w:rsidR="00E3738D" w:rsidRPr="00E3738D" w:rsidTr="009034B5">
        <w:trPr>
          <w:cantSplit/>
        </w:trPr>
        <w:tc>
          <w:tcPr>
            <w:tcW w:w="295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134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49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</w:tr>
    </w:tbl>
    <w:p w:rsidR="00E3738D" w:rsidRPr="00E3738D" w:rsidRDefault="00E3738D" w:rsidP="00E373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D222D" w:rsidRDefault="000D222D" w:rsidP="000D222D">
      <w:pPr>
        <w:rPr>
          <w:b/>
        </w:rPr>
      </w:pPr>
    </w:p>
    <w:p w:rsidR="00E3738D" w:rsidRPr="000D222D" w:rsidRDefault="000D222D" w:rsidP="000D222D">
      <w:pPr>
        <w:rPr>
          <w:b/>
        </w:rPr>
      </w:pPr>
      <w:r>
        <w:rPr>
          <w:b/>
        </w:rPr>
        <w:t>Table 4</w:t>
      </w:r>
      <w:r w:rsidR="009034B5" w:rsidRPr="009034B5">
        <w:rPr>
          <w:b/>
        </w:rPr>
        <w:t>B</w:t>
      </w:r>
      <w:r>
        <w:rPr>
          <w:b/>
        </w:rPr>
        <w:t xml:space="preserve">: </w:t>
      </w:r>
      <w:r w:rsidRPr="00813D67">
        <w:rPr>
          <w:b/>
        </w:rPr>
        <w:t xml:space="preserve">Pairwise Comparisons for </w:t>
      </w:r>
      <w:r>
        <w:rPr>
          <w:b/>
        </w:rPr>
        <w:t>Utilization of Healthcare Provider</w:t>
      </w:r>
      <w:r w:rsidRPr="00813D67">
        <w:rPr>
          <w:b/>
        </w:rPr>
        <w:t xml:space="preserve"> </w:t>
      </w:r>
      <w:r>
        <w:rPr>
          <w:b/>
        </w:rPr>
        <w:t xml:space="preserve">for In-patient Care </w:t>
      </w:r>
      <w:r w:rsidRPr="00813D67">
        <w:rPr>
          <w:b/>
        </w:rPr>
        <w:t>b</w:t>
      </w:r>
      <w:r>
        <w:rPr>
          <w:b/>
        </w:rPr>
        <w:t>y Insurance Scheme</w:t>
      </w:r>
    </w:p>
    <w:tbl>
      <w:tblPr>
        <w:tblW w:w="14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1"/>
        <w:gridCol w:w="3010"/>
        <w:gridCol w:w="1605"/>
        <w:gridCol w:w="1153"/>
        <w:gridCol w:w="1086"/>
        <w:gridCol w:w="1605"/>
        <w:gridCol w:w="1605"/>
        <w:gridCol w:w="1605"/>
      </w:tblGrid>
      <w:tr w:rsidR="00E3738D" w:rsidRPr="00E3738D" w:rsidTr="009034B5">
        <w:trPr>
          <w:cantSplit/>
        </w:trPr>
        <w:tc>
          <w:tcPr>
            <w:tcW w:w="14677" w:type="dxa"/>
            <w:gridSpan w:val="8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 w:val="restart"/>
            <w:shd w:val="clear" w:color="auto" w:fill="FFFFFF"/>
          </w:tcPr>
          <w:p w:rsidR="00E3738D" w:rsidRPr="00E3738D" w:rsidRDefault="004608F4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Insurance Type</w:t>
            </w:r>
          </w:p>
        </w:tc>
        <w:tc>
          <w:tcPr>
            <w:tcW w:w="3009" w:type="dxa"/>
            <w:vMerge w:val="restart"/>
            <w:shd w:val="clear" w:color="auto" w:fill="FFFFFF"/>
          </w:tcPr>
          <w:p w:rsidR="00E3738D" w:rsidRPr="00E3738D" w:rsidRDefault="004608F4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Insurance Type</w:t>
            </w:r>
          </w:p>
        </w:tc>
        <w:tc>
          <w:tcPr>
            <w:tcW w:w="1605" w:type="dxa"/>
            <w:vMerge w:val="restart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53" w:type="dxa"/>
            <w:vMerge w:val="restart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86" w:type="dxa"/>
            <w:vMerge w:val="restart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05" w:type="dxa"/>
            <w:vMerge w:val="restart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Bonferroni Sig.</w:t>
            </w:r>
          </w:p>
        </w:tc>
        <w:tc>
          <w:tcPr>
            <w:tcW w:w="3210" w:type="dxa"/>
            <w:gridSpan w:val="2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Difference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 w:val="restart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 w:val="restart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 w:val="restart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 w:val="restart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Private Insurance (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Mediclaim</w:t>
            </w:r>
            <w:proofErr w:type="spellEnd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RSBY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ocial Health Insurance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</w:tr>
      <w:tr w:rsidR="00E3738D" w:rsidRPr="00E3738D" w:rsidTr="009034B5">
        <w:trPr>
          <w:cantSplit/>
        </w:trPr>
        <w:tc>
          <w:tcPr>
            <w:tcW w:w="3009" w:type="dxa"/>
            <w:vMerge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State Govt. Schemes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  <w:r w:rsidRPr="00E3738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3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086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54</w:t>
            </w:r>
          </w:p>
        </w:tc>
        <w:tc>
          <w:tcPr>
            <w:tcW w:w="1605" w:type="dxa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</w:tr>
      <w:tr w:rsidR="00E3738D" w:rsidRPr="00E3738D" w:rsidTr="009034B5">
        <w:trPr>
          <w:cantSplit/>
        </w:trPr>
        <w:tc>
          <w:tcPr>
            <w:tcW w:w="14677" w:type="dxa"/>
            <w:gridSpan w:val="8"/>
            <w:shd w:val="clear" w:color="auto" w:fill="FFFFFF"/>
            <w:vAlign w:val="center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 xml:space="preserve">Pairwise comparisons of estimated marginal means based on the original scale of dependent variable </w:t>
            </w:r>
            <w:proofErr w:type="spellStart"/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Facility_Type_New</w:t>
            </w:r>
            <w:proofErr w:type="spellEnd"/>
          </w:p>
        </w:tc>
      </w:tr>
      <w:tr w:rsidR="00E3738D" w:rsidRPr="00E3738D" w:rsidTr="009034B5">
        <w:trPr>
          <w:cantSplit/>
        </w:trPr>
        <w:tc>
          <w:tcPr>
            <w:tcW w:w="14677" w:type="dxa"/>
            <w:gridSpan w:val="8"/>
            <w:shd w:val="clear" w:color="auto" w:fill="FFFFFF"/>
          </w:tcPr>
          <w:p w:rsidR="00E3738D" w:rsidRPr="00E3738D" w:rsidRDefault="00E3738D" w:rsidP="00E373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738D">
              <w:rPr>
                <w:rFonts w:ascii="Arial" w:hAnsi="Arial" w:cs="Arial"/>
                <w:color w:val="000000"/>
                <w:sz w:val="18"/>
                <w:szCs w:val="18"/>
              </w:rPr>
              <w:t>a. The mean difference is significant at the .05 level.</w:t>
            </w:r>
          </w:p>
        </w:tc>
      </w:tr>
    </w:tbl>
    <w:p w:rsidR="00E3738D" w:rsidRPr="00E3738D" w:rsidRDefault="00E3738D" w:rsidP="00E373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95811" w:rsidRDefault="00495811">
      <w:r>
        <w:br w:type="page"/>
      </w:r>
    </w:p>
    <w:p w:rsidR="007F4F35" w:rsidRDefault="007F4F35">
      <w:pPr>
        <w:rPr>
          <w:b/>
        </w:rPr>
      </w:pPr>
      <w:r>
        <w:rPr>
          <w:b/>
        </w:rPr>
        <w:lastRenderedPageBreak/>
        <w:t>Full Models for Table 5 in manuscript</w:t>
      </w:r>
    </w:p>
    <w:p w:rsidR="00E3738D" w:rsidRPr="000D7B12" w:rsidRDefault="009E6CAD">
      <w:pPr>
        <w:rPr>
          <w:b/>
        </w:rPr>
      </w:pPr>
      <w:r w:rsidRPr="000D7B12">
        <w:rPr>
          <w:b/>
        </w:rPr>
        <w:t>Model 1</w:t>
      </w:r>
    </w:p>
    <w:tbl>
      <w:tblPr>
        <w:tblW w:w="1322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5"/>
        <w:gridCol w:w="992"/>
        <w:gridCol w:w="1103"/>
        <w:gridCol w:w="992"/>
        <w:gridCol w:w="992"/>
        <w:gridCol w:w="992"/>
        <w:gridCol w:w="1621"/>
        <w:gridCol w:w="1985"/>
        <w:gridCol w:w="732"/>
      </w:tblGrid>
      <w:tr w:rsidR="00597BDF" w:rsidRPr="00495811" w:rsidTr="00597BDF">
        <w:trPr>
          <w:trHeight w:val="316"/>
        </w:trPr>
        <w:tc>
          <w:tcPr>
            <w:tcW w:w="3815" w:type="dxa"/>
            <w:vMerge w:val="restart"/>
            <w:shd w:val="clear" w:color="auto" w:fill="auto"/>
            <w:vAlign w:val="bottom"/>
          </w:tcPr>
          <w:p w:rsidR="00597BDF" w:rsidRPr="00495811" w:rsidRDefault="00DA3583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103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621" w:type="dxa"/>
            <w:vMerge w:val="restart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717" w:type="dxa"/>
            <w:gridSpan w:val="2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495811" w:rsidTr="00597BDF">
        <w:trPr>
          <w:trHeight w:val="316"/>
        </w:trPr>
        <w:tc>
          <w:tcPr>
            <w:tcW w:w="3815" w:type="dxa"/>
            <w:vMerge/>
            <w:vAlign w:val="center"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03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21" w:type="dxa"/>
            <w:vMerge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597BDF" w:rsidRPr="00495811" w:rsidRDefault="00597BDF" w:rsidP="004958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495811" w:rsidTr="00597BDF">
        <w:trPr>
          <w:trHeight w:val="316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8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26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A503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9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2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10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C02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4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59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C02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2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60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3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6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8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786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.35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8413.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94096141.7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03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2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22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1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06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4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0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57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4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9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49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9.63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998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9.62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998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16-6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9.87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998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4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7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04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51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29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EC0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5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162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0C70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0C70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8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9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6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1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Wealth Quintile- Poor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7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59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5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0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45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8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28</w:t>
            </w:r>
          </w:p>
        </w:tc>
      </w:tr>
      <w:tr w:rsidR="00597BDF" w:rsidRPr="00495811" w:rsidTr="00597BDF">
        <w:trPr>
          <w:trHeight w:val="301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8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88</w:t>
            </w:r>
          </w:p>
        </w:tc>
      </w:tr>
      <w:tr w:rsidR="00597BDF" w:rsidRPr="00495811" w:rsidTr="00597BDF">
        <w:trPr>
          <w:trHeight w:val="316"/>
        </w:trPr>
        <w:tc>
          <w:tcPr>
            <w:tcW w:w="3815" w:type="dxa"/>
            <w:shd w:val="clear" w:color="auto" w:fill="auto"/>
            <w:noWrap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10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998.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65193997.6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97BDF" w:rsidRPr="00495811" w:rsidRDefault="00597BDF" w:rsidP="004958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495811" w:rsidRDefault="00495811"/>
    <w:p w:rsidR="00530239" w:rsidRDefault="00530239"/>
    <w:p w:rsidR="00530239" w:rsidRPr="00630630" w:rsidRDefault="00530239">
      <w:pPr>
        <w:rPr>
          <w:b/>
        </w:rPr>
      </w:pPr>
      <w:r w:rsidRPr="00630630">
        <w:rPr>
          <w:b/>
        </w:rPr>
        <w:t>Model 2</w:t>
      </w:r>
    </w:p>
    <w:tbl>
      <w:tblPr>
        <w:tblW w:w="13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7"/>
        <w:gridCol w:w="1140"/>
        <w:gridCol w:w="1267"/>
        <w:gridCol w:w="1140"/>
        <w:gridCol w:w="1140"/>
        <w:gridCol w:w="1140"/>
        <w:gridCol w:w="1743"/>
        <w:gridCol w:w="1129"/>
        <w:gridCol w:w="1151"/>
      </w:tblGrid>
      <w:tr w:rsidR="00597BDF" w:rsidRPr="00530239" w:rsidTr="00597BDF">
        <w:trPr>
          <w:trHeight w:val="309"/>
        </w:trPr>
        <w:tc>
          <w:tcPr>
            <w:tcW w:w="3367" w:type="dxa"/>
            <w:vMerge w:val="restart"/>
            <w:shd w:val="clear" w:color="auto" w:fill="auto"/>
            <w:vAlign w:val="bottom"/>
          </w:tcPr>
          <w:p w:rsidR="00597BDF" w:rsidRPr="00530239" w:rsidRDefault="00DA3583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140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743" w:type="dxa"/>
            <w:vMerge w:val="restart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530239" w:rsidTr="00597BDF">
        <w:trPr>
          <w:trHeight w:val="309"/>
        </w:trPr>
        <w:tc>
          <w:tcPr>
            <w:tcW w:w="3367" w:type="dxa"/>
            <w:vMerge/>
            <w:vAlign w:val="center"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43" w:type="dxa"/>
            <w:vMerge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597BDF" w:rsidRPr="00530239" w:rsidRDefault="00597BDF" w:rsidP="00530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530239" w:rsidTr="00597BDF">
        <w:trPr>
          <w:trHeight w:val="309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 with RSB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5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5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2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00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63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76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6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4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91</w:t>
            </w:r>
          </w:p>
        </w:tc>
      </w:tr>
      <w:tr w:rsidR="00597BDF" w:rsidRPr="00530239" w:rsidTr="00597BDF">
        <w:trPr>
          <w:trHeight w:val="309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309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74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29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0.37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8410.0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0.18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46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5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8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17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7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7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71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9.89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195.8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35254353.7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9.82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195.8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7362227.1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16-60 year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.10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195.8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40832911.5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0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0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89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1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8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40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0D7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3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0D7B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795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9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9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4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727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8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475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47</w:t>
            </w:r>
          </w:p>
        </w:tc>
      </w:tr>
      <w:tr w:rsidR="00597BDF" w:rsidRPr="00530239" w:rsidTr="00597BDF">
        <w:trPr>
          <w:trHeight w:val="295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007</w:t>
            </w:r>
          </w:p>
        </w:tc>
      </w:tr>
      <w:tr w:rsidR="00597BDF" w:rsidRPr="00530239" w:rsidTr="00597BDF">
        <w:trPr>
          <w:trHeight w:val="309"/>
        </w:trPr>
        <w:tc>
          <w:tcPr>
            <w:tcW w:w="3367" w:type="dxa"/>
            <w:shd w:val="clear" w:color="auto" w:fill="auto"/>
            <w:noWrap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1.94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195.8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BDF" w:rsidRPr="00530239" w:rsidRDefault="00597BDF" w:rsidP="00530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53023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530239" w:rsidRDefault="00530239"/>
    <w:p w:rsidR="00275618" w:rsidRDefault="00275618"/>
    <w:p w:rsidR="00275618" w:rsidRPr="00630630" w:rsidRDefault="00275618">
      <w:pPr>
        <w:rPr>
          <w:b/>
        </w:rPr>
      </w:pPr>
      <w:r w:rsidRPr="00630630">
        <w:rPr>
          <w:b/>
        </w:rPr>
        <w:t>Model 3</w:t>
      </w:r>
    </w:p>
    <w:tbl>
      <w:tblPr>
        <w:tblW w:w="13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9"/>
        <w:gridCol w:w="1216"/>
        <w:gridCol w:w="1225"/>
        <w:gridCol w:w="1216"/>
        <w:gridCol w:w="1216"/>
        <w:gridCol w:w="1216"/>
        <w:gridCol w:w="1216"/>
        <w:gridCol w:w="1137"/>
        <w:gridCol w:w="1296"/>
      </w:tblGrid>
      <w:tr w:rsidR="00597BDF" w:rsidRPr="00275618" w:rsidTr="00597BDF">
        <w:trPr>
          <w:trHeight w:val="313"/>
        </w:trPr>
        <w:tc>
          <w:tcPr>
            <w:tcW w:w="3459" w:type="dxa"/>
            <w:vMerge w:val="restart"/>
            <w:shd w:val="clear" w:color="auto" w:fill="auto"/>
            <w:vAlign w:val="bottom"/>
          </w:tcPr>
          <w:p w:rsidR="00597BDF" w:rsidRPr="00275618" w:rsidRDefault="00DA3583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25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216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433" w:type="dxa"/>
            <w:gridSpan w:val="2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275618" w:rsidTr="00597BDF">
        <w:trPr>
          <w:trHeight w:val="313"/>
        </w:trPr>
        <w:tc>
          <w:tcPr>
            <w:tcW w:w="3459" w:type="dxa"/>
            <w:vMerge/>
            <w:vAlign w:val="center"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6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6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6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6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16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275618" w:rsidTr="00597BDF">
        <w:trPr>
          <w:trHeight w:val="313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530239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 with RSBY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45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5.2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3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7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0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51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83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.5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7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9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9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12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5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02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5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369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8.3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294.5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73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4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2.7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3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7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3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1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Age- &gt; 60 yea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.8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8.50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64.4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08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.3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80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16-60 yea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28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21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2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8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82</w:t>
            </w:r>
          </w:p>
        </w:tc>
      </w:tr>
      <w:tr w:rsidR="00597BDF" w:rsidRPr="00275618" w:rsidTr="00597BDF">
        <w:trPr>
          <w:trHeight w:val="298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7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25</w:t>
            </w:r>
          </w:p>
        </w:tc>
      </w:tr>
      <w:tr w:rsidR="00597BDF" w:rsidRPr="00275618" w:rsidTr="00597BDF">
        <w:trPr>
          <w:trHeight w:val="313"/>
        </w:trPr>
        <w:tc>
          <w:tcPr>
            <w:tcW w:w="3459" w:type="dxa"/>
            <w:shd w:val="clear" w:color="auto" w:fill="auto"/>
            <w:noWrap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.42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1.5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275618" w:rsidRDefault="00275618"/>
    <w:p w:rsidR="00597BDF" w:rsidRDefault="00597BDF">
      <w:pPr>
        <w:rPr>
          <w:b/>
        </w:rPr>
      </w:pPr>
    </w:p>
    <w:p w:rsidR="007C09F0" w:rsidRPr="00630630" w:rsidRDefault="007C09F0">
      <w:pPr>
        <w:rPr>
          <w:b/>
        </w:rPr>
      </w:pPr>
      <w:r w:rsidRPr="00630630">
        <w:rPr>
          <w:b/>
        </w:rPr>
        <w:t>Model 4</w:t>
      </w:r>
    </w:p>
    <w:tbl>
      <w:tblPr>
        <w:tblW w:w="13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3"/>
        <w:gridCol w:w="1131"/>
        <w:gridCol w:w="1258"/>
        <w:gridCol w:w="1131"/>
        <w:gridCol w:w="1131"/>
        <w:gridCol w:w="1131"/>
        <w:gridCol w:w="1730"/>
        <w:gridCol w:w="1122"/>
        <w:gridCol w:w="1141"/>
      </w:tblGrid>
      <w:tr w:rsidR="00597BDF" w:rsidRPr="007C09F0" w:rsidTr="00597BDF">
        <w:trPr>
          <w:trHeight w:val="334"/>
        </w:trPr>
        <w:tc>
          <w:tcPr>
            <w:tcW w:w="3433" w:type="dxa"/>
            <w:vMerge w:val="restart"/>
            <w:shd w:val="clear" w:color="auto" w:fill="auto"/>
            <w:vAlign w:val="bottom"/>
          </w:tcPr>
          <w:p w:rsidR="00597BDF" w:rsidRPr="007C09F0" w:rsidRDefault="00DA3583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58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131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730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7C09F0" w:rsidTr="00597BDF">
        <w:trPr>
          <w:trHeight w:val="334"/>
        </w:trPr>
        <w:tc>
          <w:tcPr>
            <w:tcW w:w="3433" w:type="dxa"/>
            <w:vMerge/>
            <w:vAlign w:val="center"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1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58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1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1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1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30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7C09F0" w:rsidTr="00597BDF">
        <w:trPr>
          <w:trHeight w:val="319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85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19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2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64</w:t>
            </w:r>
          </w:p>
        </w:tc>
      </w:tr>
      <w:tr w:rsidR="00597BDF" w:rsidRPr="007C09F0" w:rsidTr="00597BDF">
        <w:trPr>
          <w:trHeight w:val="33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3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224</w:t>
            </w:r>
          </w:p>
        </w:tc>
      </w:tr>
      <w:tr w:rsidR="00597BDF" w:rsidRPr="007C09F0" w:rsidTr="00597BDF">
        <w:trPr>
          <w:trHeight w:val="33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9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5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7</w:t>
            </w:r>
          </w:p>
        </w:tc>
      </w:tr>
      <w:tr w:rsidR="00597BDF" w:rsidRPr="007C09F0" w:rsidTr="00597BDF">
        <w:trPr>
          <w:trHeight w:val="319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20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1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34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6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6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30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.89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6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0058049.86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28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39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.50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8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80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3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3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0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33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85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3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24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Age- &gt; 60 yea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4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8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9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062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5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6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85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16-60 year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0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60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9.3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70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4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23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1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1.58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04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274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7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82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548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72.27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6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32.34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7.61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.8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8.726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5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4.95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25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6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644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2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9.73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59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2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419</w:t>
            </w:r>
          </w:p>
        </w:tc>
      </w:tr>
      <w:tr w:rsidR="00597BDF" w:rsidRPr="007C09F0" w:rsidTr="00597BDF">
        <w:trPr>
          <w:trHeight w:val="304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495811" w:rsidRDefault="00597BDF" w:rsidP="005143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7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9.3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9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143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938</w:t>
            </w:r>
          </w:p>
        </w:tc>
      </w:tr>
      <w:tr w:rsidR="00597BDF" w:rsidRPr="007C09F0" w:rsidTr="00597BDF">
        <w:trPr>
          <w:trHeight w:val="319"/>
        </w:trPr>
        <w:tc>
          <w:tcPr>
            <w:tcW w:w="3433" w:type="dxa"/>
            <w:shd w:val="clear" w:color="auto" w:fill="auto"/>
            <w:noWrap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3.47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36.32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3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7C09F0" w:rsidRDefault="007C09F0"/>
    <w:p w:rsidR="00597BDF" w:rsidRDefault="00597BDF">
      <w:pPr>
        <w:rPr>
          <w:b/>
        </w:rPr>
      </w:pPr>
    </w:p>
    <w:p w:rsidR="00275618" w:rsidRPr="00630630" w:rsidRDefault="00275618">
      <w:pPr>
        <w:rPr>
          <w:b/>
        </w:rPr>
      </w:pPr>
      <w:r w:rsidRPr="00630630">
        <w:rPr>
          <w:b/>
        </w:rPr>
        <w:t>Model 5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1192"/>
        <w:gridCol w:w="1325"/>
        <w:gridCol w:w="1192"/>
        <w:gridCol w:w="1192"/>
        <w:gridCol w:w="1192"/>
        <w:gridCol w:w="1192"/>
        <w:gridCol w:w="1113"/>
        <w:gridCol w:w="1271"/>
      </w:tblGrid>
      <w:tr w:rsidR="00597BDF" w:rsidRPr="00275618" w:rsidTr="00597BDF">
        <w:trPr>
          <w:trHeight w:val="311"/>
        </w:trPr>
        <w:tc>
          <w:tcPr>
            <w:tcW w:w="3509" w:type="dxa"/>
            <w:vMerge w:val="restart"/>
            <w:shd w:val="clear" w:color="auto" w:fill="auto"/>
            <w:vAlign w:val="bottom"/>
          </w:tcPr>
          <w:p w:rsidR="00597BDF" w:rsidRPr="00275618" w:rsidRDefault="00DA3583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325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275618" w:rsidTr="00597BDF">
        <w:trPr>
          <w:trHeight w:val="311"/>
        </w:trPr>
        <w:tc>
          <w:tcPr>
            <w:tcW w:w="3509" w:type="dxa"/>
            <w:vMerge/>
            <w:vAlign w:val="center"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2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25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2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2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2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2" w:type="dxa"/>
            <w:vMerge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597BDF" w:rsidRPr="00275618" w:rsidRDefault="00597BDF" w:rsidP="002756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275618" w:rsidTr="00597BDF">
        <w:trPr>
          <w:trHeight w:val="311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530239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 with RSBY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4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1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191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5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8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109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9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5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230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6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46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9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0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9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52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913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1.90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7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Household size- Less than 5 membe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9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4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49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8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03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27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6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00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8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0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6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787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15-60 yea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1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6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057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0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4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3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4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486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27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7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676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1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7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3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1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251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26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6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99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01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0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39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0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59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5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2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2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333</w:t>
            </w:r>
          </w:p>
        </w:tc>
      </w:tr>
      <w:tr w:rsidR="00597BDF" w:rsidRPr="00275618" w:rsidTr="00597BDF">
        <w:trPr>
          <w:trHeight w:val="297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7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9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55</w:t>
            </w:r>
          </w:p>
        </w:tc>
      </w:tr>
      <w:tr w:rsidR="00597BDF" w:rsidRPr="00275618" w:rsidTr="00597BDF">
        <w:trPr>
          <w:trHeight w:val="311"/>
        </w:trPr>
        <w:tc>
          <w:tcPr>
            <w:tcW w:w="3509" w:type="dxa"/>
            <w:shd w:val="clear" w:color="auto" w:fill="auto"/>
            <w:noWrap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95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1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597BDF" w:rsidRPr="00275618" w:rsidRDefault="00597BDF" w:rsidP="00275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2756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7C09F0" w:rsidRDefault="007C09F0"/>
    <w:p w:rsidR="007C09F0" w:rsidRDefault="007C09F0">
      <w:r>
        <w:br w:type="page"/>
      </w:r>
    </w:p>
    <w:p w:rsidR="00275618" w:rsidRPr="007F4F35" w:rsidRDefault="007C09F0">
      <w:pPr>
        <w:rPr>
          <w:b/>
        </w:rPr>
      </w:pPr>
      <w:r w:rsidRPr="007F4F35">
        <w:rPr>
          <w:b/>
        </w:rPr>
        <w:lastRenderedPageBreak/>
        <w:t>Model 6</w:t>
      </w:r>
    </w:p>
    <w:tbl>
      <w:tblPr>
        <w:tblW w:w="13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9"/>
        <w:gridCol w:w="1099"/>
        <w:gridCol w:w="1222"/>
        <w:gridCol w:w="1099"/>
        <w:gridCol w:w="1099"/>
        <w:gridCol w:w="1099"/>
        <w:gridCol w:w="1796"/>
        <w:gridCol w:w="1027"/>
        <w:gridCol w:w="1172"/>
      </w:tblGrid>
      <w:tr w:rsidR="00597BDF" w:rsidRPr="007C09F0" w:rsidTr="00597BDF">
        <w:trPr>
          <w:trHeight w:val="315"/>
        </w:trPr>
        <w:tc>
          <w:tcPr>
            <w:tcW w:w="3619" w:type="dxa"/>
            <w:vMerge w:val="restart"/>
            <w:shd w:val="clear" w:color="auto" w:fill="auto"/>
            <w:vAlign w:val="bottom"/>
          </w:tcPr>
          <w:p w:rsidR="00597BDF" w:rsidRPr="007C09F0" w:rsidRDefault="00DA3583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099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22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099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099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099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796" w:type="dxa"/>
            <w:vMerge w:val="restart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199" w:type="dxa"/>
            <w:gridSpan w:val="2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7C09F0" w:rsidTr="00597BDF">
        <w:trPr>
          <w:trHeight w:val="315"/>
        </w:trPr>
        <w:tc>
          <w:tcPr>
            <w:tcW w:w="3619" w:type="dxa"/>
            <w:vMerge/>
            <w:vAlign w:val="center"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2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96" w:type="dxa"/>
            <w:vMerge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597BDF" w:rsidRPr="007C09F0" w:rsidRDefault="00597BDF" w:rsidP="007C0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7C09F0" w:rsidTr="00597BDF">
        <w:trPr>
          <w:trHeight w:val="315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7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8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48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9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6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0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8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0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5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91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5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7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9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36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56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71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2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8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2.16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6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225679646.34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7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21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42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9.88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3148.56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67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1.53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44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3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8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7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8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22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1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4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3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0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5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1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7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0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579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8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8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49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506C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16-60 yea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1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3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1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9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3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506C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52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Health Facility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ublic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2.04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rivat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6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0.9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8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7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629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GO/Charitable/Other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7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7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81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Admission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&lt;2day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2.55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2-5 day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28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28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25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&gt;5day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17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4.28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75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14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2.473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1.4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7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17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3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87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3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7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3.22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8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4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5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.04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1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302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4.53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7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7.78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.4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51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894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0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5.6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04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13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856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4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1.3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23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95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07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275618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0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.49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2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0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905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82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4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7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2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40</w:t>
            </w:r>
          </w:p>
        </w:tc>
      </w:tr>
      <w:tr w:rsidR="00597BDF" w:rsidRPr="007C09F0" w:rsidTr="00597BDF">
        <w:trPr>
          <w:trHeight w:val="300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3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2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4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52</w:t>
            </w:r>
          </w:p>
        </w:tc>
      </w:tr>
      <w:tr w:rsidR="00597BDF" w:rsidRPr="007C09F0" w:rsidTr="00597BDF">
        <w:trPr>
          <w:trHeight w:val="315"/>
        </w:trPr>
        <w:tc>
          <w:tcPr>
            <w:tcW w:w="3619" w:type="dxa"/>
            <w:shd w:val="clear" w:color="auto" w:fill="auto"/>
            <w:noWrap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4.46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5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6.33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597BDF" w:rsidRPr="007C09F0" w:rsidRDefault="00597BDF" w:rsidP="007C0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C09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7C09F0" w:rsidRDefault="007C09F0"/>
    <w:p w:rsidR="00953471" w:rsidRDefault="00953471">
      <w:pPr>
        <w:rPr>
          <w:b/>
        </w:rPr>
      </w:pPr>
    </w:p>
    <w:p w:rsidR="00F85BAF" w:rsidRPr="007F4F35" w:rsidRDefault="00F85BAF">
      <w:pPr>
        <w:rPr>
          <w:b/>
        </w:rPr>
      </w:pPr>
      <w:r w:rsidRPr="007F4F35">
        <w:rPr>
          <w:b/>
        </w:rPr>
        <w:t>Model 7</w:t>
      </w:r>
    </w:p>
    <w:tbl>
      <w:tblPr>
        <w:tblW w:w="13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128"/>
        <w:gridCol w:w="1253"/>
        <w:gridCol w:w="1128"/>
        <w:gridCol w:w="1128"/>
        <w:gridCol w:w="1128"/>
        <w:gridCol w:w="1842"/>
        <w:gridCol w:w="1054"/>
        <w:gridCol w:w="1202"/>
      </w:tblGrid>
      <w:tr w:rsidR="00597BDF" w:rsidRPr="00F85BAF" w:rsidTr="00597BDF">
        <w:trPr>
          <w:trHeight w:val="320"/>
        </w:trPr>
        <w:tc>
          <w:tcPr>
            <w:tcW w:w="3348" w:type="dxa"/>
            <w:vMerge w:val="restart"/>
            <w:shd w:val="clear" w:color="auto" w:fill="auto"/>
            <w:vAlign w:val="bottom"/>
          </w:tcPr>
          <w:p w:rsidR="00597BDF" w:rsidRPr="00F85BAF" w:rsidRDefault="00DA3583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53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256" w:type="dxa"/>
            <w:gridSpan w:val="2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F85BAF" w:rsidTr="00597BDF">
        <w:trPr>
          <w:trHeight w:val="320"/>
        </w:trPr>
        <w:tc>
          <w:tcPr>
            <w:tcW w:w="3348" w:type="dxa"/>
            <w:vMerge/>
            <w:shd w:val="clear" w:color="auto" w:fill="auto"/>
            <w:vAlign w:val="center"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F85BAF" w:rsidTr="00597BDF">
        <w:trPr>
          <w:trHeight w:val="336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 with RSBY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0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3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6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4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294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2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9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0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40</w:t>
            </w:r>
          </w:p>
        </w:tc>
      </w:tr>
      <w:tr w:rsidR="00597BDF" w:rsidRPr="00F85BAF" w:rsidTr="00597BDF">
        <w:trPr>
          <w:trHeight w:val="320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85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6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2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00</w:t>
            </w:r>
          </w:p>
        </w:tc>
      </w:tr>
      <w:tr w:rsidR="00597BDF" w:rsidRPr="00F85BAF" w:rsidTr="00597BDF">
        <w:trPr>
          <w:trHeight w:val="320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59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68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9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445</w:t>
            </w:r>
          </w:p>
        </w:tc>
      </w:tr>
      <w:tr w:rsidR="00597BDF" w:rsidRPr="00F85BAF" w:rsidTr="00597BDF">
        <w:trPr>
          <w:trHeight w:val="320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8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018019570.10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Christia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94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1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78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1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6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16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BD2B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Household size- Less than 5 membe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4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BD2B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522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74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8.84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419.4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71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35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2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7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9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93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9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6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6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8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76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65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0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7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3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13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883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9.7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7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3.0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7.67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64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7.024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1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3.2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54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0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.267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7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5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8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924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275618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0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3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46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8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63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3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0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57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7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75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Health Facility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ublic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8.7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riv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9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3.9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38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31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.452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GO/Charitable/Other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05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527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Admission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&lt;2day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5.8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2-5 day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0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025</w:t>
            </w:r>
          </w:p>
        </w:tc>
      </w:tr>
      <w:tr w:rsidR="00597BDF" w:rsidRPr="00F85BAF" w:rsidTr="00597BDF">
        <w:trPr>
          <w:trHeight w:val="305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&gt;5day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58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7.2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8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1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.336</w:t>
            </w:r>
          </w:p>
        </w:tc>
      </w:tr>
      <w:tr w:rsidR="00597BDF" w:rsidRPr="00F85BAF" w:rsidTr="00597BDF">
        <w:trPr>
          <w:trHeight w:val="320"/>
        </w:trPr>
        <w:tc>
          <w:tcPr>
            <w:tcW w:w="3348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.80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3.2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6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F85BAF" w:rsidRDefault="00F85BAF"/>
    <w:p w:rsidR="007F4F35" w:rsidRDefault="007F4F35">
      <w:pPr>
        <w:rPr>
          <w:b/>
        </w:rPr>
      </w:pPr>
    </w:p>
    <w:p w:rsidR="00F85BAF" w:rsidRPr="007F4F35" w:rsidRDefault="00F85BAF">
      <w:pPr>
        <w:rPr>
          <w:b/>
        </w:rPr>
      </w:pPr>
      <w:r w:rsidRPr="007F4F35">
        <w:rPr>
          <w:b/>
        </w:rPr>
        <w:lastRenderedPageBreak/>
        <w:t xml:space="preserve">Model </w:t>
      </w:r>
      <w:bookmarkStart w:id="0" w:name="_GoBack"/>
      <w:bookmarkEnd w:id="0"/>
      <w:r w:rsidRPr="007F4F35">
        <w:rPr>
          <w:b/>
        </w:rPr>
        <w:t>8</w:t>
      </w:r>
    </w:p>
    <w:tbl>
      <w:tblPr>
        <w:tblW w:w="13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0"/>
        <w:gridCol w:w="1141"/>
        <w:gridCol w:w="1268"/>
        <w:gridCol w:w="1141"/>
        <w:gridCol w:w="1141"/>
        <w:gridCol w:w="1141"/>
        <w:gridCol w:w="1863"/>
        <w:gridCol w:w="1065"/>
        <w:gridCol w:w="1217"/>
      </w:tblGrid>
      <w:tr w:rsidR="00597BDF" w:rsidRPr="00F85BAF" w:rsidTr="00597BDF">
        <w:trPr>
          <w:trHeight w:val="317"/>
        </w:trPr>
        <w:tc>
          <w:tcPr>
            <w:tcW w:w="3370" w:type="dxa"/>
            <w:vMerge w:val="restart"/>
            <w:shd w:val="clear" w:color="auto" w:fill="auto"/>
            <w:vAlign w:val="bottom"/>
          </w:tcPr>
          <w:p w:rsidR="00597BDF" w:rsidRPr="00F85BAF" w:rsidRDefault="00DA3583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actors</w:t>
            </w:r>
          </w:p>
        </w:tc>
        <w:tc>
          <w:tcPr>
            <w:tcW w:w="1141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B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.E.</w:t>
            </w:r>
          </w:p>
        </w:tc>
        <w:tc>
          <w:tcPr>
            <w:tcW w:w="1141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ald</w:t>
            </w:r>
          </w:p>
        </w:tc>
        <w:tc>
          <w:tcPr>
            <w:tcW w:w="1141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141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1863" w:type="dxa"/>
            <w:vMerge w:val="restart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xp</w:t>
            </w:r>
            <w:proofErr w:type="spellEnd"/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(B)</w:t>
            </w:r>
          </w:p>
        </w:tc>
        <w:tc>
          <w:tcPr>
            <w:tcW w:w="2282" w:type="dxa"/>
            <w:gridSpan w:val="2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5% C.I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for EXP(B)</w:t>
            </w:r>
          </w:p>
        </w:tc>
      </w:tr>
      <w:tr w:rsidR="00597BDF" w:rsidRPr="00F85BAF" w:rsidTr="00597BDF">
        <w:trPr>
          <w:trHeight w:val="317"/>
        </w:trPr>
        <w:tc>
          <w:tcPr>
            <w:tcW w:w="3370" w:type="dxa"/>
            <w:vMerge/>
            <w:shd w:val="clear" w:color="auto" w:fill="auto"/>
            <w:vAlign w:val="center"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3" w:type="dxa"/>
            <w:vMerge/>
            <w:shd w:val="clear" w:color="auto" w:fill="auto"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Lower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597BDF" w:rsidRPr="00F85BAF" w:rsidRDefault="00597BDF" w:rsidP="00F85B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Upper</w:t>
            </w:r>
          </w:p>
        </w:tc>
      </w:tr>
      <w:tr w:rsidR="00597BDF" w:rsidRPr="00F85BAF" w:rsidTr="00597BDF">
        <w:trPr>
          <w:trHeight w:val="317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530239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nsured with RSBY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4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5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960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General category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3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Schedule cast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75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4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6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Schedule Trib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87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9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5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1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0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aste- Other Backward clas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92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6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9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4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6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8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Othe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7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Hindu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4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.946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ligion- Muslim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16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0192.9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559720098.43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ousehold size- Less than 5 membe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80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8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4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1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18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Gender- Fema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3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73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1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4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94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Education- Literat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6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5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3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7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084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&gt; 60 yea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3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5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Below 5 yea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.39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.6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9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7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- 5-15 yea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1.47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.13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3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7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35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Other disease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73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9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Communicable and MCH related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39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8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7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59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on-communicab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14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6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03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1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Injurie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6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7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36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0.995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es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6.5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Wealth Quintile- Poor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3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8.2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7.10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65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62.881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ile- Midd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7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.3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2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93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2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2.590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3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9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4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42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1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584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275618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Wealth </w:t>
            </w: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Qui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Riches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20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49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81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2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897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Uttar Pradesh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2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495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lastRenderedPageBreak/>
              <w:t>St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Haryana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41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2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3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66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228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495811" w:rsidRDefault="00597BDF" w:rsidP="002953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ate- Gujara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.5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7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9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5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23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341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Health Facility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ublic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4.0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Privat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42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6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33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07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1.54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Default="00597BDF" w:rsidP="00295310">
            <w:r w:rsidRPr="005D6E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ealth Facility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NGO/Charitable/Other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5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773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3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2953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.199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 xml:space="preserve">Admission </w:t>
            </w: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 &lt;2day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.8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2-5 day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3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94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03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39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762</w:t>
            </w:r>
          </w:p>
        </w:tc>
      </w:tr>
      <w:tr w:rsidR="00597BDF" w:rsidRPr="00F85BAF" w:rsidTr="00597BDF">
        <w:trPr>
          <w:trHeight w:val="302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dmission Days- &gt;5day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48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4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.2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.43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69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596</w:t>
            </w:r>
          </w:p>
        </w:tc>
      </w:tr>
      <w:tr w:rsidR="00597BDF" w:rsidRPr="00F85BAF" w:rsidTr="00597BDF">
        <w:trPr>
          <w:trHeight w:val="317"/>
        </w:trPr>
        <w:tc>
          <w:tcPr>
            <w:tcW w:w="3370" w:type="dxa"/>
            <w:shd w:val="clear" w:color="auto" w:fill="auto"/>
            <w:noWrap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-2.0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.2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9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8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12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597BDF" w:rsidRPr="00F85BAF" w:rsidRDefault="00597BDF" w:rsidP="00F85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F85B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:rsidR="00F85BAF" w:rsidRDefault="00F85BAF"/>
    <w:sectPr w:rsidR="00F85BAF" w:rsidSect="00813D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D67"/>
    <w:rsid w:val="000C7023"/>
    <w:rsid w:val="000D222D"/>
    <w:rsid w:val="000D7B12"/>
    <w:rsid w:val="001147EA"/>
    <w:rsid w:val="00124A23"/>
    <w:rsid w:val="001A694E"/>
    <w:rsid w:val="00275618"/>
    <w:rsid w:val="00295310"/>
    <w:rsid w:val="0042364D"/>
    <w:rsid w:val="004608F4"/>
    <w:rsid w:val="00472D17"/>
    <w:rsid w:val="00495811"/>
    <w:rsid w:val="004B61F0"/>
    <w:rsid w:val="00506CC4"/>
    <w:rsid w:val="00514392"/>
    <w:rsid w:val="00530239"/>
    <w:rsid w:val="005349C6"/>
    <w:rsid w:val="00597BDF"/>
    <w:rsid w:val="00630630"/>
    <w:rsid w:val="00681F03"/>
    <w:rsid w:val="00787EE7"/>
    <w:rsid w:val="007B7B04"/>
    <w:rsid w:val="007C09F0"/>
    <w:rsid w:val="007F4F35"/>
    <w:rsid w:val="007F5F75"/>
    <w:rsid w:val="00813D67"/>
    <w:rsid w:val="009034B5"/>
    <w:rsid w:val="00945E2D"/>
    <w:rsid w:val="00953471"/>
    <w:rsid w:val="009745FE"/>
    <w:rsid w:val="009E6CAD"/>
    <w:rsid w:val="00A50364"/>
    <w:rsid w:val="00BD2B1E"/>
    <w:rsid w:val="00C02E4D"/>
    <w:rsid w:val="00C65227"/>
    <w:rsid w:val="00CC2E38"/>
    <w:rsid w:val="00DA3583"/>
    <w:rsid w:val="00E3738D"/>
    <w:rsid w:val="00EC093F"/>
    <w:rsid w:val="00ED3FA5"/>
    <w:rsid w:val="00F8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38D05-27A8-43B7-A54A-C7852F1E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7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042</Words>
  <Characters>1734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Mr</cp:lastModifiedBy>
  <cp:revision>3</cp:revision>
  <dcterms:created xsi:type="dcterms:W3CDTF">2019-01-11T05:36:00Z</dcterms:created>
  <dcterms:modified xsi:type="dcterms:W3CDTF">2019-01-11T05:40:00Z</dcterms:modified>
</cp:coreProperties>
</file>